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240" w:type="dxa"/>
        <w:tblInd w:w="93" w:type="dxa"/>
        <w:tblLook w:val="04A0" w:firstRow="1" w:lastRow="0" w:firstColumn="1" w:lastColumn="0" w:noHBand="0" w:noVBand="1"/>
      </w:tblPr>
      <w:tblGrid>
        <w:gridCol w:w="4029"/>
        <w:gridCol w:w="1211"/>
        <w:gridCol w:w="1122"/>
      </w:tblGrid>
      <w:tr w:rsidR="00593FBE" w:rsidRPr="00593FBE" w:rsidTr="00593FBE">
        <w:trPr>
          <w:trHeight w:val="300"/>
        </w:trPr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FBE" w:rsidRPr="00593FBE" w:rsidRDefault="00593FBE" w:rsidP="00593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3FBE">
              <w:rPr>
                <w:rFonts w:ascii="Calibri" w:eastAsia="Times New Roman" w:hAnsi="Calibri" w:cs="Calibri"/>
                <w:color w:val="000000"/>
              </w:rPr>
              <w:t>Supplemental Table 1: Estimated Mortality Rat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FBE" w:rsidRPr="00593FBE" w:rsidRDefault="00593FBE" w:rsidP="00593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93FBE" w:rsidRPr="00593FBE" w:rsidTr="00593FBE">
        <w:trPr>
          <w:trHeight w:val="315"/>
        </w:trPr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FBE" w:rsidRPr="00593FBE" w:rsidRDefault="00593FBE" w:rsidP="00593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593FB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attitude</w:t>
            </w:r>
            <w:proofErr w:type="spellEnd"/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3FBE" w:rsidRPr="00593FBE" w:rsidRDefault="00593FBE" w:rsidP="00593F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93FB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8.00 S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3FBE" w:rsidRPr="00593FBE" w:rsidRDefault="00593FBE" w:rsidP="00593F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93FB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70 S</w:t>
            </w:r>
          </w:p>
        </w:tc>
      </w:tr>
      <w:tr w:rsidR="00593FBE" w:rsidRPr="00593FBE" w:rsidTr="00593FBE">
        <w:trPr>
          <w:trHeight w:val="315"/>
        </w:trPr>
        <w:tc>
          <w:tcPr>
            <w:tcW w:w="4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FBE" w:rsidRPr="00593FBE" w:rsidRDefault="00593FBE" w:rsidP="00593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93FB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ecay Rat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FBE" w:rsidRPr="00593FBE" w:rsidRDefault="00593FBE" w:rsidP="00593F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93FB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679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3FBE" w:rsidRPr="00593FBE" w:rsidRDefault="00593FBE" w:rsidP="00593F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93FB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499</w:t>
            </w:r>
          </w:p>
        </w:tc>
      </w:tr>
      <w:tr w:rsidR="00593FBE" w:rsidRPr="00593FBE" w:rsidTr="00593FBE">
        <w:trPr>
          <w:trHeight w:val="315"/>
        </w:trPr>
        <w:tc>
          <w:tcPr>
            <w:tcW w:w="4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FBE" w:rsidRPr="00593FBE" w:rsidRDefault="00593FBE" w:rsidP="00593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93FB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AR11 Population*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FBE" w:rsidRPr="00593FBE" w:rsidRDefault="00593FBE" w:rsidP="00593F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93FB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.60E+05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3FBE" w:rsidRPr="00593FBE" w:rsidRDefault="00593FBE" w:rsidP="00593F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93FB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.60E+05</w:t>
            </w:r>
          </w:p>
        </w:tc>
      </w:tr>
      <w:tr w:rsidR="00593FBE" w:rsidRPr="00593FBE" w:rsidTr="00593FBE">
        <w:trPr>
          <w:trHeight w:val="360"/>
        </w:trPr>
        <w:tc>
          <w:tcPr>
            <w:tcW w:w="4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FBE" w:rsidRPr="00593FBE" w:rsidRDefault="00593FBE" w:rsidP="00593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93FB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% SAR lysed h</w:t>
            </w:r>
            <w:r w:rsidRPr="00593FBE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</w:rPr>
              <w:t>-1</w:t>
            </w:r>
            <w:r w:rsidRPr="00593FB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burst size=20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FBE" w:rsidRPr="00593FBE" w:rsidRDefault="00593FBE" w:rsidP="00593F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93FB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3FBE" w:rsidRPr="00593FBE" w:rsidRDefault="00593FBE" w:rsidP="00593F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93FB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24</w:t>
            </w:r>
          </w:p>
        </w:tc>
      </w:tr>
      <w:tr w:rsidR="00593FBE" w:rsidRPr="00593FBE" w:rsidTr="00593FBE">
        <w:trPr>
          <w:trHeight w:val="360"/>
        </w:trPr>
        <w:tc>
          <w:tcPr>
            <w:tcW w:w="4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FBE" w:rsidRPr="00593FBE" w:rsidRDefault="00593FBE" w:rsidP="00593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93FB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% SAR lysed h</w:t>
            </w:r>
            <w:r w:rsidRPr="00593FBE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</w:rPr>
              <w:t>-1</w:t>
            </w:r>
            <w:r w:rsidRPr="00593FB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burst size=100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FBE" w:rsidRPr="00593FBE" w:rsidRDefault="00593FBE" w:rsidP="00593F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93FB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3FBE" w:rsidRPr="00593FBE" w:rsidRDefault="00593FBE" w:rsidP="00593F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93FB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5</w:t>
            </w:r>
          </w:p>
        </w:tc>
      </w:tr>
      <w:tr w:rsidR="00593FBE" w:rsidRPr="00593FBE" w:rsidTr="00593FBE">
        <w:trPr>
          <w:trHeight w:val="300"/>
        </w:trPr>
        <w:tc>
          <w:tcPr>
            <w:tcW w:w="6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FBE" w:rsidRPr="00593FBE" w:rsidRDefault="00593FBE" w:rsidP="00593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93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*Assumed ~50% of surface </w:t>
            </w:r>
            <w:proofErr w:type="spellStart"/>
            <w:r w:rsidRPr="00593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ioplanton</w:t>
            </w:r>
            <w:proofErr w:type="spellEnd"/>
            <w:r w:rsidRPr="00593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opulation is SAR11 (Morris et al. 2002)</w:t>
            </w:r>
          </w:p>
        </w:tc>
      </w:tr>
    </w:tbl>
    <w:p w:rsidR="006004D4" w:rsidRDefault="006004D4">
      <w:bookmarkStart w:id="0" w:name="_GoBack"/>
      <w:bookmarkEnd w:id="0"/>
    </w:p>
    <w:sectPr w:rsidR="006004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3FBE"/>
    <w:rsid w:val="00002048"/>
    <w:rsid w:val="000058B3"/>
    <w:rsid w:val="00027F8F"/>
    <w:rsid w:val="00062205"/>
    <w:rsid w:val="00071A76"/>
    <w:rsid w:val="000A4D00"/>
    <w:rsid w:val="000C6F3E"/>
    <w:rsid w:val="000E5EA6"/>
    <w:rsid w:val="000F599B"/>
    <w:rsid w:val="00133DAF"/>
    <w:rsid w:val="00146605"/>
    <w:rsid w:val="001623E5"/>
    <w:rsid w:val="00197ED9"/>
    <w:rsid w:val="001A2076"/>
    <w:rsid w:val="001A3E62"/>
    <w:rsid w:val="001A5043"/>
    <w:rsid w:val="001E4194"/>
    <w:rsid w:val="00236DE5"/>
    <w:rsid w:val="00264CBB"/>
    <w:rsid w:val="002E7E77"/>
    <w:rsid w:val="00301EE0"/>
    <w:rsid w:val="00302F4E"/>
    <w:rsid w:val="003164BB"/>
    <w:rsid w:val="0033472C"/>
    <w:rsid w:val="00350E19"/>
    <w:rsid w:val="0035105D"/>
    <w:rsid w:val="00355EBA"/>
    <w:rsid w:val="00362187"/>
    <w:rsid w:val="00382913"/>
    <w:rsid w:val="00397C1E"/>
    <w:rsid w:val="003E110C"/>
    <w:rsid w:val="003F2EBA"/>
    <w:rsid w:val="00405BC8"/>
    <w:rsid w:val="004218BA"/>
    <w:rsid w:val="004250DD"/>
    <w:rsid w:val="004369D3"/>
    <w:rsid w:val="004703E9"/>
    <w:rsid w:val="00471E3C"/>
    <w:rsid w:val="00482C17"/>
    <w:rsid w:val="004836DC"/>
    <w:rsid w:val="004A51DC"/>
    <w:rsid w:val="004A6940"/>
    <w:rsid w:val="004D08F0"/>
    <w:rsid w:val="004D738A"/>
    <w:rsid w:val="004E26B9"/>
    <w:rsid w:val="004F4F0C"/>
    <w:rsid w:val="00513A78"/>
    <w:rsid w:val="00571CDF"/>
    <w:rsid w:val="00593FBE"/>
    <w:rsid w:val="005A1983"/>
    <w:rsid w:val="005B24F9"/>
    <w:rsid w:val="005C00C4"/>
    <w:rsid w:val="005D443E"/>
    <w:rsid w:val="005E633C"/>
    <w:rsid w:val="006004D4"/>
    <w:rsid w:val="00633FA3"/>
    <w:rsid w:val="006345C8"/>
    <w:rsid w:val="00643A0A"/>
    <w:rsid w:val="00662D2E"/>
    <w:rsid w:val="00676343"/>
    <w:rsid w:val="0069580F"/>
    <w:rsid w:val="006B33AB"/>
    <w:rsid w:val="006B3F35"/>
    <w:rsid w:val="006C6A3F"/>
    <w:rsid w:val="006D5A0A"/>
    <w:rsid w:val="007450B2"/>
    <w:rsid w:val="007463B7"/>
    <w:rsid w:val="00746D3C"/>
    <w:rsid w:val="00746E0A"/>
    <w:rsid w:val="00760E3F"/>
    <w:rsid w:val="007635FE"/>
    <w:rsid w:val="007829FC"/>
    <w:rsid w:val="007A6D2A"/>
    <w:rsid w:val="007B421D"/>
    <w:rsid w:val="007C5517"/>
    <w:rsid w:val="007D15DD"/>
    <w:rsid w:val="007D257C"/>
    <w:rsid w:val="007E6413"/>
    <w:rsid w:val="00810349"/>
    <w:rsid w:val="00823BFE"/>
    <w:rsid w:val="00827208"/>
    <w:rsid w:val="0084308B"/>
    <w:rsid w:val="00847C52"/>
    <w:rsid w:val="00897061"/>
    <w:rsid w:val="008C572A"/>
    <w:rsid w:val="008E447D"/>
    <w:rsid w:val="008E6209"/>
    <w:rsid w:val="008F3A12"/>
    <w:rsid w:val="008F6BED"/>
    <w:rsid w:val="00914D9A"/>
    <w:rsid w:val="009A1079"/>
    <w:rsid w:val="009B61B3"/>
    <w:rsid w:val="009C0CAC"/>
    <w:rsid w:val="009C626F"/>
    <w:rsid w:val="00A011E4"/>
    <w:rsid w:val="00A27908"/>
    <w:rsid w:val="00A4792B"/>
    <w:rsid w:val="00A81225"/>
    <w:rsid w:val="00AB53CE"/>
    <w:rsid w:val="00AB58C0"/>
    <w:rsid w:val="00AF6FC2"/>
    <w:rsid w:val="00B00B59"/>
    <w:rsid w:val="00B01576"/>
    <w:rsid w:val="00B22FA0"/>
    <w:rsid w:val="00B6794A"/>
    <w:rsid w:val="00B74655"/>
    <w:rsid w:val="00B7542D"/>
    <w:rsid w:val="00B842C2"/>
    <w:rsid w:val="00BA0A10"/>
    <w:rsid w:val="00BB7684"/>
    <w:rsid w:val="00C07BD5"/>
    <w:rsid w:val="00C11321"/>
    <w:rsid w:val="00C1144B"/>
    <w:rsid w:val="00C116E9"/>
    <w:rsid w:val="00C13A4C"/>
    <w:rsid w:val="00C17283"/>
    <w:rsid w:val="00C2508B"/>
    <w:rsid w:val="00C629CC"/>
    <w:rsid w:val="00C73D70"/>
    <w:rsid w:val="00C9502B"/>
    <w:rsid w:val="00CA1C99"/>
    <w:rsid w:val="00CB19E4"/>
    <w:rsid w:val="00CB68B1"/>
    <w:rsid w:val="00CC1309"/>
    <w:rsid w:val="00CC53D0"/>
    <w:rsid w:val="00CF46DF"/>
    <w:rsid w:val="00D51E0E"/>
    <w:rsid w:val="00DA3BAD"/>
    <w:rsid w:val="00DB0A0F"/>
    <w:rsid w:val="00DF380B"/>
    <w:rsid w:val="00E327BA"/>
    <w:rsid w:val="00E4199A"/>
    <w:rsid w:val="00E45151"/>
    <w:rsid w:val="00E53607"/>
    <w:rsid w:val="00E7352F"/>
    <w:rsid w:val="00E746CF"/>
    <w:rsid w:val="00E83E7A"/>
    <w:rsid w:val="00EA2477"/>
    <w:rsid w:val="00EF1121"/>
    <w:rsid w:val="00EF335C"/>
    <w:rsid w:val="00EF60FE"/>
    <w:rsid w:val="00F03F8F"/>
    <w:rsid w:val="00F270F2"/>
    <w:rsid w:val="00F42C59"/>
    <w:rsid w:val="00F4494C"/>
    <w:rsid w:val="00F66C75"/>
    <w:rsid w:val="00F66C8F"/>
    <w:rsid w:val="00F97C53"/>
    <w:rsid w:val="00FC064A"/>
    <w:rsid w:val="00FC4612"/>
    <w:rsid w:val="00FC595C"/>
    <w:rsid w:val="00FE224B"/>
    <w:rsid w:val="00FE7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158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1.DOCX</DocumentId>
    <TitleName xmlns="1a6eac5b-2110-4d64-97e7-57d93c1cfa32">Table 1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A74F06A3-F8DF-49A1-AD3A-ABCD703331BB}"/>
</file>

<file path=customXml/itemProps2.xml><?xml version="1.0" encoding="utf-8"?>
<ds:datastoreItem xmlns:ds="http://schemas.openxmlformats.org/officeDocument/2006/customXml" ds:itemID="{41026CD5-7547-480B-B8EC-DDB6FA71F69C}"/>
</file>

<file path=customXml/itemProps3.xml><?xml version="1.0" encoding="utf-8"?>
<ds:datastoreItem xmlns:ds="http://schemas.openxmlformats.org/officeDocument/2006/customXml" ds:itemID="{2BA0FA90-AD0C-45F3-A1DD-0F7A2F57438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n</dc:creator>
  <cp:lastModifiedBy>Erin</cp:lastModifiedBy>
  <cp:revision>1</cp:revision>
  <dcterms:created xsi:type="dcterms:W3CDTF">2016-02-06T21:13:00Z</dcterms:created>
  <dcterms:modified xsi:type="dcterms:W3CDTF">2016-02-06T2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